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3: Parameters used for each locus in coalescent simulations. </w:t>
      </w:r>
    </w:p>
    <w:p>
      <w:pPr>
        <w:pStyle w:val="Normal"/>
        <w:rPr/>
      </w:pPr>
      <w:r>
        <w:rPr/>
      </w:r>
    </w:p>
    <w:tbl>
      <w:tblPr>
        <w:tblW w:w="13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16"/>
        <w:gridCol w:w="5100"/>
        <w:gridCol w:w="1217"/>
        <w:gridCol w:w="1217"/>
        <w:gridCol w:w="1217"/>
        <w:gridCol w:w="1400"/>
        <w:gridCol w:w="1266"/>
      </w:tblGrid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</w:tc>
        <w:tc>
          <w:tcPr>
            <w:tcW w:w="5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 of sequence evolutio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e-lowe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e-ML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e-upper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rat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facto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stin-4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5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=0.8546; G=0.4042;Ti/tv=5.2156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A=0.2428, freqC=0.1933, freqG=0.2426, freqT=0.3213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 44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522 222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438 889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stin-1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5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=0.9289; Ti/tv=1.7634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A=0.3127, freqC=0.1771, freqG=0.1634, freqT=0.346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194 44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138 8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009 25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hy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5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=0.9403; G=0.7962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A=0.2539, freqC=0.2022, freqG=0.2041, freqT=0.34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074 07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944 44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574 07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g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51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=0.9107; Ti/tv=3.4799;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840 27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861 11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493 05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q4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</w:t>
            </w:r>
          </w:p>
        </w:tc>
        <w:tc>
          <w:tcPr>
            <w:tcW w:w="5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A=0.1836, freqC=0.4398, freqG=0.2105, freqT=0.166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166 66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388 88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740 74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10</w:t>
            </w:r>
            <w:r>
              <w:rPr>
                <w:sz w:val="20"/>
                <w:szCs w:val="20"/>
                <w:vertAlign w:val="superscript"/>
              </w:rPr>
              <w:t xml:space="preserve">-9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357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  <w:b/>
      <w:bCs/>
      <w:kern w:val="2"/>
      <w:sz w:val="26"/>
      <w:szCs w:val="26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6:05:00Z</dcterms:created>
  <dc:creator>MAO</dc:creator>
  <dc:description/>
  <cp:keywords/>
  <dc:language>en-US</dc:language>
  <cp:lastModifiedBy>MAO</cp:lastModifiedBy>
  <dcterms:modified xsi:type="dcterms:W3CDTF">2014-06-18T06:05:00Z</dcterms:modified>
  <cp:revision>3</cp:revision>
  <dc:subject/>
  <dc:title>Additional files:</dc:title>
</cp:coreProperties>
</file>